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AB9" w:rsidRPr="00DD3AB9" w:rsidRDefault="00DD3AB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DD3AB9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:rsidR="00B03224" w:rsidRPr="00DD3AB9" w:rsidRDefault="00DD3AB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3AB9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="00C75AB0" w:rsidRPr="00DD3A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B03224" w:rsidRPr="00DD3AB9">
        <w:rPr>
          <w:rFonts w:ascii="Times New Roman" w:hAnsi="Times New Roman" w:cs="Times New Roman"/>
          <w:b/>
          <w:sz w:val="24"/>
          <w:szCs w:val="24"/>
          <w:lang w:val="en-US"/>
        </w:rPr>
        <w:t>Equine Influenza (EI) viruses included in phylogenetic analysi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  <w:tblPrChange w:id="1" w:author="Ann Cullinane" w:date="2015-05-07T18:06:00Z">
          <w:tblPr>
            <w:tblStyle w:val="TableGrid"/>
            <w:tblW w:w="0" w:type="auto"/>
            <w:jc w:val="center"/>
            <w:tblLook w:val="04A0" w:firstRow="1" w:lastRow="0" w:firstColumn="1" w:lastColumn="0" w:noHBand="0" w:noVBand="1"/>
          </w:tblPr>
        </w:tblPrChange>
      </w:tblPr>
      <w:tblGrid>
        <w:gridCol w:w="2632"/>
        <w:gridCol w:w="3216"/>
        <w:gridCol w:w="3679"/>
        <w:gridCol w:w="2504"/>
        <w:tblGridChange w:id="2">
          <w:tblGrid>
            <w:gridCol w:w="3592"/>
            <w:gridCol w:w="2256"/>
            <w:gridCol w:w="3679"/>
            <w:gridCol w:w="2504"/>
          </w:tblGrid>
        </w:tblGridChange>
      </w:tblGrid>
      <w:tr w:rsidR="00E33B01" w:rsidRPr="00DD3AB9" w:rsidTr="00B32FBE">
        <w:trPr>
          <w:jc w:val="center"/>
          <w:trPrChange w:id="3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4" w:author="Ann Cullinane" w:date="2015-05-07T18:06:00Z">
              <w:tcPr>
                <w:tcW w:w="3592" w:type="dxa"/>
              </w:tcPr>
            </w:tcPrChange>
          </w:tcPr>
          <w:p w:rsidR="00E33B01" w:rsidRPr="00DD3AB9" w:rsidRDefault="00E33B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3216" w:type="dxa"/>
            <w:tcPrChange w:id="5" w:author="Ann Cullinane" w:date="2015-05-07T18:06:00Z">
              <w:tcPr>
                <w:tcW w:w="2256" w:type="dxa"/>
              </w:tcPr>
            </w:tcPrChange>
          </w:tcPr>
          <w:p w:rsidR="00E33B01" w:rsidRPr="00DD3AB9" w:rsidRDefault="00E33B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neage</w:t>
            </w:r>
          </w:p>
        </w:tc>
        <w:tc>
          <w:tcPr>
            <w:tcW w:w="3679" w:type="dxa"/>
            <w:tcPrChange w:id="6" w:author="Ann Cullinane" w:date="2015-05-07T18:06:00Z">
              <w:tcPr>
                <w:tcW w:w="3679" w:type="dxa"/>
              </w:tcPr>
            </w:tcPrChange>
          </w:tcPr>
          <w:p w:rsidR="00E33B01" w:rsidRPr="00DD3AB9" w:rsidRDefault="00E33B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rus name</w:t>
            </w:r>
          </w:p>
        </w:tc>
        <w:tc>
          <w:tcPr>
            <w:tcW w:w="2504" w:type="dxa"/>
            <w:tcPrChange w:id="7" w:author="Ann Cullinane" w:date="2015-05-07T18:06:00Z">
              <w:tcPr>
                <w:tcW w:w="2504" w:type="dxa"/>
              </w:tcPr>
            </w:tcPrChange>
          </w:tcPr>
          <w:p w:rsidR="00E33B01" w:rsidRPr="00DD3AB9" w:rsidRDefault="00E33B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cession N</w:t>
            </w:r>
            <w:r w:rsidR="00B32F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mber</w:t>
            </w:r>
          </w:p>
        </w:tc>
      </w:tr>
      <w:tr w:rsidR="00E33B01" w:rsidRPr="00DD3AB9" w:rsidTr="00B32FBE">
        <w:trPr>
          <w:jc w:val="center"/>
          <w:trPrChange w:id="8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9" w:author="Ann Cullinane" w:date="2015-05-07T18:06:00Z">
              <w:tcPr>
                <w:tcW w:w="3592" w:type="dxa"/>
              </w:tcPr>
            </w:tcPrChange>
          </w:tcPr>
          <w:p w:rsidR="00E33B01" w:rsidRPr="00DD3AB9" w:rsidRDefault="00E33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ami, USA</w:t>
            </w:r>
          </w:p>
        </w:tc>
        <w:tc>
          <w:tcPr>
            <w:tcW w:w="3216" w:type="dxa"/>
            <w:tcPrChange w:id="10" w:author="Ann Cullinane" w:date="2015-05-07T18:06:00Z">
              <w:tcPr>
                <w:tcW w:w="2256" w:type="dxa"/>
              </w:tcPr>
            </w:tcPrChange>
          </w:tcPr>
          <w:p w:rsidR="00E33B01" w:rsidRPr="00DD3AB9" w:rsidRDefault="00E33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ver</w:t>
            </w:r>
            <w:r w:rsidR="00B32F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t</w:t>
            </w:r>
            <w:proofErr w:type="spellEnd"/>
          </w:p>
        </w:tc>
        <w:tc>
          <w:tcPr>
            <w:tcW w:w="3679" w:type="dxa"/>
            <w:tcPrChange w:id="11" w:author="Ann Cullinane" w:date="2015-05-07T18:06:00Z">
              <w:tcPr>
                <w:tcW w:w="3679" w:type="dxa"/>
              </w:tcPr>
            </w:tcPrChange>
          </w:tcPr>
          <w:p w:rsidR="00E33B01" w:rsidRPr="00DD3AB9" w:rsidRDefault="00E33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iami/63</w:t>
            </w:r>
          </w:p>
        </w:tc>
        <w:tc>
          <w:tcPr>
            <w:tcW w:w="2504" w:type="dxa"/>
            <w:tcPrChange w:id="12" w:author="Ann Cullinane" w:date="2015-05-07T18:06:00Z">
              <w:tcPr>
                <w:tcW w:w="2504" w:type="dxa"/>
              </w:tcPr>
            </w:tcPrChange>
          </w:tcPr>
          <w:p w:rsidR="00E33B01" w:rsidRPr="00DD3AB9" w:rsidRDefault="00E33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9257</w:t>
            </w:r>
          </w:p>
        </w:tc>
      </w:tr>
      <w:tr w:rsidR="00B32FBE" w:rsidRPr="00DD3AB9" w:rsidTr="00B32FBE">
        <w:trPr>
          <w:jc w:val="center"/>
          <w:trPrChange w:id="13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14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uguay</w:t>
            </w:r>
          </w:p>
        </w:tc>
        <w:tc>
          <w:tcPr>
            <w:tcW w:w="3216" w:type="dxa"/>
            <w:tcPrChange w:id="15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7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vergent</w:t>
            </w:r>
            <w:proofErr w:type="spellEnd"/>
          </w:p>
        </w:tc>
        <w:tc>
          <w:tcPr>
            <w:tcW w:w="3679" w:type="dxa"/>
            <w:tcPrChange w:id="16" w:author="Ann Cullinane" w:date="2015-05-07T18:06:00Z">
              <w:tcPr>
                <w:tcW w:w="3679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Uruguay/1/63</w:t>
            </w:r>
          </w:p>
        </w:tc>
        <w:tc>
          <w:tcPr>
            <w:tcW w:w="2504" w:type="dxa"/>
            <w:tcPrChange w:id="17" w:author="Ann Cullinane" w:date="2015-05-07T18:06:00Z">
              <w:tcPr>
                <w:tcW w:w="2504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032421</w:t>
            </w:r>
          </w:p>
        </w:tc>
      </w:tr>
      <w:tr w:rsidR="00B32FBE" w:rsidRPr="00DD3AB9" w:rsidTr="00B32FBE">
        <w:trPr>
          <w:jc w:val="center"/>
          <w:trPrChange w:id="18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19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 w:rsidP="00B032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o Paulo, Brazil</w:t>
            </w:r>
          </w:p>
        </w:tc>
        <w:tc>
          <w:tcPr>
            <w:tcW w:w="3216" w:type="dxa"/>
            <w:tcPrChange w:id="20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7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vergent</w:t>
            </w:r>
            <w:proofErr w:type="spellEnd"/>
          </w:p>
        </w:tc>
        <w:tc>
          <w:tcPr>
            <w:tcW w:w="3679" w:type="dxa"/>
            <w:tcPrChange w:id="21" w:author="Ann Cullinane" w:date="2015-05-07T18:06:00Z">
              <w:tcPr>
                <w:tcW w:w="3679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Sao Paulo/6/63</w:t>
            </w:r>
          </w:p>
        </w:tc>
        <w:tc>
          <w:tcPr>
            <w:tcW w:w="2504" w:type="dxa"/>
            <w:tcPrChange w:id="22" w:author="Ann Cullinane" w:date="2015-05-07T18:06:00Z">
              <w:tcPr>
                <w:tcW w:w="2504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032293</w:t>
            </w:r>
          </w:p>
        </w:tc>
      </w:tr>
      <w:tr w:rsidR="00B32FBE" w:rsidRPr="00DD3AB9" w:rsidTr="00B32FBE">
        <w:trPr>
          <w:jc w:val="center"/>
          <w:trPrChange w:id="23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24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 w:rsidP="00B032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o Paulo, Brazil</w:t>
            </w:r>
          </w:p>
        </w:tc>
        <w:tc>
          <w:tcPr>
            <w:tcW w:w="3216" w:type="dxa"/>
            <w:tcPrChange w:id="25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7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vergent</w:t>
            </w:r>
            <w:proofErr w:type="spellEnd"/>
          </w:p>
        </w:tc>
        <w:tc>
          <w:tcPr>
            <w:tcW w:w="3679" w:type="dxa"/>
            <w:tcPrChange w:id="26" w:author="Ann Cullinane" w:date="2015-05-07T18:06:00Z">
              <w:tcPr>
                <w:tcW w:w="3679" w:type="dxa"/>
              </w:tcPr>
            </w:tcPrChange>
          </w:tcPr>
          <w:p w:rsidR="00B32FBE" w:rsidRPr="00DD3AB9" w:rsidRDefault="00B32FBE" w:rsidP="00B660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Sao Paulo/1/69</w:t>
            </w:r>
          </w:p>
        </w:tc>
        <w:tc>
          <w:tcPr>
            <w:tcW w:w="2504" w:type="dxa"/>
            <w:tcPrChange w:id="27" w:author="Ann Cullinane" w:date="2015-05-07T18:06:00Z">
              <w:tcPr>
                <w:tcW w:w="2504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032397</w:t>
            </w:r>
          </w:p>
        </w:tc>
      </w:tr>
      <w:tr w:rsidR="00B32FBE" w:rsidRPr="00DD3AB9" w:rsidTr="00B32FBE">
        <w:trPr>
          <w:jc w:val="center"/>
          <w:trPrChange w:id="28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29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 w:rsidP="00B032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ntainebleau, France</w:t>
            </w:r>
          </w:p>
        </w:tc>
        <w:tc>
          <w:tcPr>
            <w:tcW w:w="3216" w:type="dxa"/>
            <w:tcPrChange w:id="30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7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vergent</w:t>
            </w:r>
            <w:proofErr w:type="spellEnd"/>
          </w:p>
        </w:tc>
        <w:tc>
          <w:tcPr>
            <w:tcW w:w="3679" w:type="dxa"/>
            <w:tcPrChange w:id="31" w:author="Ann Cullinane" w:date="2015-05-07T18:06:00Z">
              <w:tcPr>
                <w:tcW w:w="3679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Fontainebleau/1/79</w:t>
            </w:r>
          </w:p>
        </w:tc>
        <w:tc>
          <w:tcPr>
            <w:tcW w:w="2504" w:type="dxa"/>
            <w:tcPrChange w:id="32" w:author="Ann Cullinane" w:date="2015-05-07T18:06:00Z">
              <w:tcPr>
                <w:tcW w:w="2504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032405</w:t>
            </w:r>
          </w:p>
        </w:tc>
      </w:tr>
      <w:tr w:rsidR="00B66039" w:rsidRPr="00DD3AB9" w:rsidTr="00B32FBE">
        <w:trPr>
          <w:jc w:val="center"/>
          <w:trPrChange w:id="33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34" w:author="Ann Cullinane" w:date="2015-05-07T18:06:00Z">
              <w:tcPr>
                <w:tcW w:w="3592" w:type="dxa"/>
              </w:tcPr>
            </w:tcPrChange>
          </w:tcPr>
          <w:p w:rsidR="00B66039" w:rsidRPr="00DD3AB9" w:rsidRDefault="00B660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ldare, Ireland</w:t>
            </w:r>
          </w:p>
        </w:tc>
        <w:tc>
          <w:tcPr>
            <w:tcW w:w="3216" w:type="dxa"/>
            <w:tcPrChange w:id="35" w:author="Ann Cullinane" w:date="2015-05-07T18:06:00Z">
              <w:tcPr>
                <w:tcW w:w="2256" w:type="dxa"/>
              </w:tcPr>
            </w:tcPrChange>
          </w:tcPr>
          <w:p w:rsidR="00B66039" w:rsidRPr="00DD3AB9" w:rsidRDefault="00B660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</w:t>
            </w:r>
            <w:r w:rsidR="00B32F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pean</w:t>
            </w:r>
          </w:p>
        </w:tc>
        <w:tc>
          <w:tcPr>
            <w:tcW w:w="3679" w:type="dxa"/>
            <w:tcPrChange w:id="36" w:author="Ann Cullinane" w:date="2015-05-07T18:06:00Z">
              <w:tcPr>
                <w:tcW w:w="3679" w:type="dxa"/>
              </w:tcPr>
            </w:tcPrChange>
          </w:tcPr>
          <w:p w:rsidR="00B66039" w:rsidRPr="00DD3AB9" w:rsidRDefault="00B66039" w:rsidP="00A340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Kildare/1/89</w:t>
            </w:r>
          </w:p>
        </w:tc>
        <w:tc>
          <w:tcPr>
            <w:tcW w:w="2504" w:type="dxa"/>
            <w:tcPrChange w:id="37" w:author="Ann Cullinane" w:date="2015-05-07T18:06:00Z">
              <w:tcPr>
                <w:tcW w:w="2504" w:type="dxa"/>
              </w:tcPr>
            </w:tcPrChange>
          </w:tcPr>
          <w:p w:rsidR="00B66039" w:rsidRPr="00DD3AB9" w:rsidRDefault="00B66039" w:rsidP="00A340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N222941</w:t>
            </w:r>
          </w:p>
        </w:tc>
      </w:tr>
      <w:tr w:rsidR="00B32FBE" w:rsidRPr="00DD3AB9" w:rsidTr="00B32FBE">
        <w:trPr>
          <w:jc w:val="center"/>
          <w:trPrChange w:id="38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39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ng Kong, China</w:t>
            </w:r>
          </w:p>
        </w:tc>
        <w:tc>
          <w:tcPr>
            <w:tcW w:w="3216" w:type="dxa"/>
            <w:tcPrChange w:id="40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67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3679" w:type="dxa"/>
            <w:tcPrChange w:id="41" w:author="Ann Cullinane" w:date="2015-05-07T18:06:00Z">
              <w:tcPr>
                <w:tcW w:w="3679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Hong Kong/1/92</w:t>
            </w:r>
          </w:p>
        </w:tc>
        <w:tc>
          <w:tcPr>
            <w:tcW w:w="2504" w:type="dxa"/>
            <w:tcPrChange w:id="42" w:author="Ann Cullinane" w:date="2015-05-07T18:06:00Z">
              <w:tcPr>
                <w:tcW w:w="2504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7597</w:t>
            </w:r>
          </w:p>
        </w:tc>
      </w:tr>
      <w:tr w:rsidR="00B32FBE" w:rsidRPr="00DD3AB9" w:rsidTr="00B32FBE">
        <w:trPr>
          <w:jc w:val="center"/>
          <w:trPrChange w:id="43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44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market, UK</w:t>
            </w:r>
          </w:p>
        </w:tc>
        <w:tc>
          <w:tcPr>
            <w:tcW w:w="3216" w:type="dxa"/>
            <w:tcPrChange w:id="45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67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3679" w:type="dxa"/>
            <w:tcPrChange w:id="46" w:author="Ann Cullinane" w:date="2015-05-07T18:06:00Z">
              <w:tcPr>
                <w:tcW w:w="3679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market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/93</w:t>
            </w:r>
          </w:p>
        </w:tc>
        <w:tc>
          <w:tcPr>
            <w:tcW w:w="2504" w:type="dxa"/>
            <w:tcPrChange w:id="47" w:author="Ann Cullinane" w:date="2015-05-07T18:06:00Z">
              <w:tcPr>
                <w:tcW w:w="2504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85089</w:t>
            </w:r>
          </w:p>
        </w:tc>
      </w:tr>
      <w:tr w:rsidR="00B32FBE" w:rsidRPr="00DD3AB9" w:rsidTr="00B32FBE">
        <w:trPr>
          <w:jc w:val="center"/>
          <w:trPrChange w:id="48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49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yne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cotland</w:t>
            </w:r>
          </w:p>
        </w:tc>
        <w:tc>
          <w:tcPr>
            <w:tcW w:w="3216" w:type="dxa"/>
            <w:tcPrChange w:id="50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67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3679" w:type="dxa"/>
            <w:tcPrChange w:id="51" w:author="Ann Cullinane" w:date="2015-05-07T18:06:00Z">
              <w:tcPr>
                <w:tcW w:w="3679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yne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/05</w:t>
            </w:r>
          </w:p>
        </w:tc>
        <w:tc>
          <w:tcPr>
            <w:tcW w:w="2504" w:type="dxa"/>
            <w:tcPrChange w:id="52" w:author="Ann Cullinane" w:date="2015-05-07T18:06:00Z">
              <w:tcPr>
                <w:tcW w:w="2504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541442</w:t>
            </w:r>
          </w:p>
        </w:tc>
      </w:tr>
      <w:tr w:rsidR="00F73AC6" w:rsidRPr="00DD3AB9" w:rsidTr="00B32FBE">
        <w:trPr>
          <w:jc w:val="center"/>
          <w:trPrChange w:id="53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54" w:author="Ann Cullinane" w:date="2015-05-07T18:06:00Z">
              <w:tcPr>
                <w:tcW w:w="3592" w:type="dxa"/>
              </w:tcPr>
            </w:tcPrChange>
          </w:tcPr>
          <w:p w:rsidR="00F73AC6" w:rsidRPr="00DD3AB9" w:rsidRDefault="00F73A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ldare, Ireland</w:t>
            </w:r>
          </w:p>
        </w:tc>
        <w:tc>
          <w:tcPr>
            <w:tcW w:w="3216" w:type="dxa"/>
            <w:tcPrChange w:id="55" w:author="Ann Cullinane" w:date="2015-05-07T18:06:00Z">
              <w:tcPr>
                <w:tcW w:w="2256" w:type="dxa"/>
              </w:tcPr>
            </w:tcPrChange>
          </w:tcPr>
          <w:p w:rsidR="00F73AC6" w:rsidRPr="00DD3AB9" w:rsidRDefault="00F73A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</w:t>
            </w:r>
            <w:r w:rsidR="00B32F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can</w:t>
            </w:r>
          </w:p>
        </w:tc>
        <w:tc>
          <w:tcPr>
            <w:tcW w:w="3679" w:type="dxa"/>
            <w:vAlign w:val="center"/>
            <w:tcPrChange w:id="56" w:author="Ann Cullinane" w:date="2015-05-07T18:06:00Z">
              <w:tcPr>
                <w:tcW w:w="3679" w:type="dxa"/>
                <w:vAlign w:val="center"/>
              </w:tcPr>
            </w:tcPrChange>
          </w:tcPr>
          <w:p w:rsidR="00F73AC6" w:rsidRPr="00DD3AB9" w:rsidRDefault="00F73AC6" w:rsidP="00653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Kildare/1/92</w:t>
            </w:r>
          </w:p>
        </w:tc>
        <w:tc>
          <w:tcPr>
            <w:tcW w:w="2504" w:type="dxa"/>
            <w:vAlign w:val="center"/>
            <w:tcPrChange w:id="57" w:author="Ann Cullinane" w:date="2015-05-07T18:06:00Z">
              <w:tcPr>
                <w:tcW w:w="2504" w:type="dxa"/>
                <w:vAlign w:val="center"/>
              </w:tcPr>
            </w:tcPrChange>
          </w:tcPr>
          <w:p w:rsidR="00F73AC6" w:rsidRPr="00DD3AB9" w:rsidRDefault="00B32FBE" w:rsidP="00F73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fludb.org/brc/fluSegmentDetails.spg?ncbiGenomicAccession=JN084402&amp;context=1427278591846" </w:instrText>
            </w:r>
            <w:r>
              <w:fldChar w:fldCharType="separate"/>
            </w:r>
            <w:r w:rsidR="00F73AC6" w:rsidRPr="00DD3AB9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bdr w:val="none" w:sz="0" w:space="0" w:color="auto" w:frame="1"/>
              </w:rPr>
              <w:t>JN084402</w:t>
            </w:r>
            <w:r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bdr w:val="none" w:sz="0" w:space="0" w:color="auto" w:frame="1"/>
              </w:rPr>
              <w:fldChar w:fldCharType="end"/>
            </w:r>
          </w:p>
        </w:tc>
      </w:tr>
      <w:tr w:rsidR="00B32FBE" w:rsidRPr="00DD3AB9" w:rsidTr="00B32FBE">
        <w:trPr>
          <w:jc w:val="center"/>
          <w:trPrChange w:id="58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59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market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K</w:t>
            </w:r>
          </w:p>
        </w:tc>
        <w:tc>
          <w:tcPr>
            <w:tcW w:w="3216" w:type="dxa"/>
            <w:tcPrChange w:id="60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B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rican</w:t>
            </w:r>
          </w:p>
        </w:tc>
        <w:tc>
          <w:tcPr>
            <w:tcW w:w="3679" w:type="dxa"/>
            <w:vAlign w:val="center"/>
            <w:tcPrChange w:id="61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C71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Newmarket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1/93</w:t>
            </w:r>
          </w:p>
        </w:tc>
        <w:tc>
          <w:tcPr>
            <w:tcW w:w="2504" w:type="dxa"/>
            <w:vAlign w:val="center"/>
            <w:tcPrChange w:id="62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653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85088</w:t>
            </w:r>
          </w:p>
        </w:tc>
      </w:tr>
      <w:tr w:rsidR="00B32FBE" w:rsidRPr="00DD3AB9" w:rsidTr="00B32FBE">
        <w:trPr>
          <w:jc w:val="center"/>
          <w:trPrChange w:id="63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64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ntucky, USA</w:t>
            </w:r>
          </w:p>
        </w:tc>
        <w:tc>
          <w:tcPr>
            <w:tcW w:w="3216" w:type="dxa"/>
            <w:tcPrChange w:id="65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B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rican</w:t>
            </w:r>
          </w:p>
        </w:tc>
        <w:tc>
          <w:tcPr>
            <w:tcW w:w="3679" w:type="dxa"/>
            <w:vAlign w:val="center"/>
            <w:tcPrChange w:id="66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F73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Kentucky/1/98</w:t>
            </w:r>
          </w:p>
        </w:tc>
        <w:tc>
          <w:tcPr>
            <w:tcW w:w="2504" w:type="dxa"/>
            <w:vAlign w:val="center"/>
            <w:tcPrChange w:id="67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653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197241</w:t>
            </w:r>
          </w:p>
        </w:tc>
      </w:tr>
      <w:tr w:rsidR="00F73AC6" w:rsidRPr="00DD3AB9" w:rsidTr="00B32FBE">
        <w:trPr>
          <w:jc w:val="center"/>
          <w:trPrChange w:id="68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69" w:author="Ann Cullinane" w:date="2015-05-07T18:06:00Z">
              <w:tcPr>
                <w:tcW w:w="3592" w:type="dxa"/>
              </w:tcPr>
            </w:tcPrChange>
          </w:tcPr>
          <w:p w:rsidR="00F73AC6" w:rsidRPr="00DD3AB9" w:rsidRDefault="00F73A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3216" w:type="dxa"/>
            <w:tcPrChange w:id="70" w:author="Ann Cullinane" w:date="2015-05-07T18:06:00Z">
              <w:tcPr>
                <w:tcW w:w="2256" w:type="dxa"/>
              </w:tcPr>
            </w:tcPrChange>
          </w:tcPr>
          <w:p w:rsidR="00F73AC6" w:rsidRPr="00DD3AB9" w:rsidRDefault="00F73A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m</w:t>
            </w:r>
            <w:r w:rsidR="00B32F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ican Clade </w:t>
            </w: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3679" w:type="dxa"/>
            <w:vAlign w:val="center"/>
            <w:tcPrChange w:id="71" w:author="Ann Cullinane" w:date="2015-05-07T18:06:00Z">
              <w:tcPr>
                <w:tcW w:w="3679" w:type="dxa"/>
                <w:vAlign w:val="center"/>
              </w:tcPr>
            </w:tcPrChange>
          </w:tcPr>
          <w:p w:rsidR="00F73AC6" w:rsidRPr="00DD3AB9" w:rsidRDefault="00F73AC6" w:rsidP="00653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Argentina/1/93</w:t>
            </w:r>
          </w:p>
        </w:tc>
        <w:tc>
          <w:tcPr>
            <w:tcW w:w="2504" w:type="dxa"/>
            <w:vAlign w:val="center"/>
            <w:tcPrChange w:id="72" w:author="Ann Cullinane" w:date="2015-05-07T18:06:00Z">
              <w:tcPr>
                <w:tcW w:w="2504" w:type="dxa"/>
                <w:vAlign w:val="center"/>
              </w:tcPr>
            </w:tcPrChange>
          </w:tcPr>
          <w:p w:rsidR="00F73AC6" w:rsidRPr="00DD3AB9" w:rsidRDefault="00F73AC6" w:rsidP="00653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L39913</w:t>
            </w:r>
          </w:p>
        </w:tc>
      </w:tr>
      <w:tr w:rsidR="00B32FBE" w:rsidRPr="00DD3AB9" w:rsidTr="00B32FBE">
        <w:trPr>
          <w:jc w:val="center"/>
          <w:trPrChange w:id="73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74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3216" w:type="dxa"/>
            <w:tcPrChange w:id="75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2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merican Clade  1</w:t>
            </w:r>
          </w:p>
        </w:tc>
        <w:tc>
          <w:tcPr>
            <w:tcW w:w="3679" w:type="dxa"/>
            <w:vAlign w:val="center"/>
            <w:tcPrChange w:id="76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653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Argentina/2/94</w:t>
            </w:r>
          </w:p>
        </w:tc>
        <w:tc>
          <w:tcPr>
            <w:tcW w:w="2504" w:type="dxa"/>
            <w:vAlign w:val="center"/>
            <w:tcPrChange w:id="77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653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F197245</w:t>
            </w:r>
          </w:p>
        </w:tc>
      </w:tr>
      <w:tr w:rsidR="00B32FBE" w:rsidRPr="00DD3AB9" w:rsidTr="00B32FBE">
        <w:trPr>
          <w:jc w:val="center"/>
          <w:trPrChange w:id="78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79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3216" w:type="dxa"/>
            <w:tcPrChange w:id="80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2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merican Clade  1</w:t>
            </w:r>
          </w:p>
        </w:tc>
        <w:tc>
          <w:tcPr>
            <w:tcW w:w="3679" w:type="dxa"/>
            <w:vAlign w:val="center"/>
            <w:tcPrChange w:id="81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653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Argentina/1/95</w:t>
            </w:r>
          </w:p>
        </w:tc>
        <w:tc>
          <w:tcPr>
            <w:tcW w:w="2504" w:type="dxa"/>
            <w:vAlign w:val="center"/>
            <w:tcPrChange w:id="82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653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F197244</w:t>
            </w:r>
          </w:p>
        </w:tc>
      </w:tr>
      <w:tr w:rsidR="00B32FBE" w:rsidRPr="00DD3AB9" w:rsidTr="00B32FBE">
        <w:trPr>
          <w:jc w:val="center"/>
          <w:trPrChange w:id="83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84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3216" w:type="dxa"/>
            <w:tcPrChange w:id="85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2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merican Clade  1</w:t>
            </w:r>
          </w:p>
        </w:tc>
        <w:tc>
          <w:tcPr>
            <w:tcW w:w="3679" w:type="dxa"/>
            <w:vAlign w:val="center"/>
            <w:tcPrChange w:id="86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653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Argentina/1/96</w:t>
            </w:r>
          </w:p>
        </w:tc>
        <w:tc>
          <w:tcPr>
            <w:tcW w:w="2504" w:type="dxa"/>
            <w:vAlign w:val="center"/>
            <w:tcPrChange w:id="87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653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F197246</w:t>
            </w:r>
          </w:p>
        </w:tc>
      </w:tr>
      <w:tr w:rsidR="00F73AC6" w:rsidRPr="00DD3AB9" w:rsidTr="00B32FBE">
        <w:trPr>
          <w:jc w:val="center"/>
          <w:trPrChange w:id="88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89" w:author="Ann Cullinane" w:date="2015-05-07T18:06:00Z">
              <w:tcPr>
                <w:tcW w:w="3592" w:type="dxa"/>
              </w:tcPr>
            </w:tcPrChange>
          </w:tcPr>
          <w:p w:rsidR="00F73AC6" w:rsidRPr="00DD3AB9" w:rsidRDefault="00F73A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3216" w:type="dxa"/>
            <w:tcPrChange w:id="90" w:author="Ann Cullinane" w:date="2015-05-07T18:06:00Z">
              <w:tcPr>
                <w:tcW w:w="2256" w:type="dxa"/>
              </w:tcPr>
            </w:tcPrChange>
          </w:tcPr>
          <w:p w:rsidR="00F73AC6" w:rsidRPr="00DD3AB9" w:rsidRDefault="00B32FBE" w:rsidP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ican Clade </w:t>
            </w: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679" w:type="dxa"/>
            <w:vAlign w:val="center"/>
            <w:tcPrChange w:id="91" w:author="Ann Cullinane" w:date="2015-05-07T18:06:00Z">
              <w:tcPr>
                <w:tcW w:w="3679" w:type="dxa"/>
                <w:vAlign w:val="center"/>
              </w:tcPr>
            </w:tcPrChange>
          </w:tcPr>
          <w:p w:rsidR="00F73AC6" w:rsidRPr="00DD3AB9" w:rsidRDefault="00F73AC6" w:rsidP="00653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Argentina/</w:t>
            </w:r>
            <w:r w:rsidRPr="00DD3AB9" w:rsidDel="006533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504" w:type="dxa"/>
            <w:vAlign w:val="center"/>
            <w:tcPrChange w:id="92" w:author="Ann Cullinane" w:date="2015-05-07T18:06:00Z">
              <w:tcPr>
                <w:tcW w:w="2504" w:type="dxa"/>
                <w:vAlign w:val="center"/>
              </w:tcPr>
            </w:tcPrChange>
          </w:tcPr>
          <w:p w:rsidR="00F73AC6" w:rsidRPr="00DD3AB9" w:rsidRDefault="00F73AC6" w:rsidP="00653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Y048077</w:t>
            </w:r>
          </w:p>
        </w:tc>
      </w:tr>
      <w:tr w:rsidR="00B32FBE" w:rsidRPr="00DD3AB9" w:rsidTr="00B32FBE">
        <w:trPr>
          <w:jc w:val="center"/>
          <w:trPrChange w:id="93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94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3216" w:type="dxa"/>
            <w:tcPrChange w:id="95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05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merican Clade  2</w:t>
            </w:r>
          </w:p>
        </w:tc>
        <w:tc>
          <w:tcPr>
            <w:tcW w:w="3679" w:type="dxa"/>
            <w:vAlign w:val="center"/>
            <w:tcPrChange w:id="96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653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Argentina/</w:t>
            </w:r>
            <w:r w:rsidRPr="00DD3AB9" w:rsidDel="006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D3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504" w:type="dxa"/>
            <w:vAlign w:val="center"/>
            <w:tcPrChange w:id="97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653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048081</w:t>
            </w:r>
          </w:p>
        </w:tc>
      </w:tr>
      <w:tr w:rsidR="00B32FBE" w:rsidRPr="00DD3AB9" w:rsidTr="00B32FBE">
        <w:trPr>
          <w:jc w:val="center"/>
          <w:trPrChange w:id="98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99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quen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hile</w:t>
            </w:r>
          </w:p>
        </w:tc>
        <w:tc>
          <w:tcPr>
            <w:tcW w:w="3216" w:type="dxa"/>
            <w:tcPrChange w:id="100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5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merican Clade  2</w:t>
            </w:r>
          </w:p>
        </w:tc>
        <w:tc>
          <w:tcPr>
            <w:tcW w:w="3679" w:type="dxa"/>
            <w:vAlign w:val="center"/>
            <w:tcPrChange w:id="101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912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Lonquen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1/06</w:t>
            </w:r>
          </w:p>
        </w:tc>
        <w:tc>
          <w:tcPr>
            <w:tcW w:w="2504" w:type="dxa"/>
            <w:vAlign w:val="center"/>
            <w:tcPrChange w:id="102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65335A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U926631</w:t>
            </w:r>
          </w:p>
        </w:tc>
      </w:tr>
      <w:tr w:rsidR="00B32FBE" w:rsidRPr="00DD3AB9" w:rsidTr="00B32FBE">
        <w:trPr>
          <w:jc w:val="center"/>
          <w:trPrChange w:id="103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104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3216" w:type="dxa"/>
            <w:tcPrChange w:id="105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5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merican Clade  2</w:t>
            </w:r>
          </w:p>
        </w:tc>
        <w:tc>
          <w:tcPr>
            <w:tcW w:w="3679" w:type="dxa"/>
            <w:vAlign w:val="center"/>
            <w:tcPrChange w:id="106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912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Argentina/E-2345-1/12</w:t>
            </w:r>
          </w:p>
        </w:tc>
        <w:tc>
          <w:tcPr>
            <w:tcW w:w="2504" w:type="dxa"/>
            <w:vAlign w:val="center"/>
            <w:tcPrChange w:id="107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65335A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J372713</w:t>
            </w:r>
          </w:p>
        </w:tc>
      </w:tr>
      <w:tr w:rsidR="00B32FBE" w:rsidRPr="00DD3AB9" w:rsidTr="00B32FBE">
        <w:trPr>
          <w:jc w:val="center"/>
          <w:trPrChange w:id="108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109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3216" w:type="dxa"/>
            <w:tcPrChange w:id="110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5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merican Clade  2</w:t>
            </w:r>
          </w:p>
        </w:tc>
        <w:tc>
          <w:tcPr>
            <w:tcW w:w="3679" w:type="dxa"/>
            <w:vAlign w:val="center"/>
            <w:tcPrChange w:id="111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912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Argentina/E-2397-3/12</w:t>
            </w:r>
          </w:p>
        </w:tc>
        <w:tc>
          <w:tcPr>
            <w:tcW w:w="2504" w:type="dxa"/>
            <w:vAlign w:val="center"/>
            <w:tcPrChange w:id="112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65335A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J372714</w:t>
            </w:r>
          </w:p>
        </w:tc>
      </w:tr>
      <w:tr w:rsidR="00B32FBE" w:rsidRPr="00DD3AB9" w:rsidTr="00B32FBE">
        <w:trPr>
          <w:jc w:val="center"/>
          <w:trPrChange w:id="113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114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uguay</w:t>
            </w:r>
          </w:p>
        </w:tc>
        <w:tc>
          <w:tcPr>
            <w:tcW w:w="3216" w:type="dxa"/>
            <w:tcPrChange w:id="115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5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merican Clade  2</w:t>
            </w:r>
          </w:p>
        </w:tc>
        <w:tc>
          <w:tcPr>
            <w:tcW w:w="3679" w:type="dxa"/>
            <w:vAlign w:val="center"/>
            <w:tcPrChange w:id="116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912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Uruguay/E-1918-1/12</w:t>
            </w:r>
          </w:p>
        </w:tc>
        <w:tc>
          <w:tcPr>
            <w:tcW w:w="2504" w:type="dxa"/>
            <w:vAlign w:val="center"/>
            <w:tcPrChange w:id="117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65335A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J372712</w:t>
            </w:r>
          </w:p>
        </w:tc>
      </w:tr>
      <w:tr w:rsidR="00F73AC6" w:rsidRPr="00DD3AB9" w:rsidTr="00B32FBE">
        <w:trPr>
          <w:jc w:val="center"/>
          <w:trPrChange w:id="118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119" w:author="Ann Cullinane" w:date="2015-05-07T18:06:00Z">
              <w:tcPr>
                <w:tcW w:w="3592" w:type="dxa"/>
              </w:tcPr>
            </w:tcPrChange>
          </w:tcPr>
          <w:p w:rsidR="00F73AC6" w:rsidRPr="00DD3AB9" w:rsidRDefault="00F73A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hio, USA</w:t>
            </w:r>
          </w:p>
        </w:tc>
        <w:tc>
          <w:tcPr>
            <w:tcW w:w="3216" w:type="dxa"/>
            <w:tcPrChange w:id="120" w:author="Ann Cullinane" w:date="2015-05-07T18:06:00Z">
              <w:tcPr>
                <w:tcW w:w="2256" w:type="dxa"/>
              </w:tcPr>
            </w:tcPrChange>
          </w:tcPr>
          <w:p w:rsidR="00F73AC6" w:rsidRPr="00DD3AB9" w:rsidRDefault="00F73A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B32F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rida </w:t>
            </w:r>
            <w:proofErr w:type="spellStart"/>
            <w:r w:rsidR="00B32F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lineage</w:t>
            </w:r>
            <w:proofErr w:type="spellEnd"/>
            <w:r w:rsidR="00B32F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</w:t>
            </w:r>
            <w:r w:rsidR="00B32F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 1</w:t>
            </w:r>
          </w:p>
        </w:tc>
        <w:tc>
          <w:tcPr>
            <w:tcW w:w="3679" w:type="dxa"/>
            <w:vAlign w:val="center"/>
            <w:tcPrChange w:id="121" w:author="Ann Cullinane" w:date="2015-05-07T18:06:00Z">
              <w:tcPr>
                <w:tcW w:w="3679" w:type="dxa"/>
                <w:vAlign w:val="center"/>
              </w:tcPr>
            </w:tcPrChange>
          </w:tcPr>
          <w:p w:rsidR="00F73AC6" w:rsidRPr="00DD3AB9" w:rsidRDefault="00F73AC6" w:rsidP="00912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Ohio/1/03</w:t>
            </w:r>
          </w:p>
        </w:tc>
        <w:tc>
          <w:tcPr>
            <w:tcW w:w="2504" w:type="dxa"/>
            <w:vAlign w:val="center"/>
            <w:tcPrChange w:id="122" w:author="Ann Cullinane" w:date="2015-05-07T18:06:00Z">
              <w:tcPr>
                <w:tcW w:w="2504" w:type="dxa"/>
                <w:vAlign w:val="center"/>
              </w:tcPr>
            </w:tcPrChange>
          </w:tcPr>
          <w:p w:rsidR="00F73AC6" w:rsidRPr="00DD3AB9" w:rsidRDefault="00F73AC6" w:rsidP="0065335A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Q124192</w:t>
            </w:r>
          </w:p>
        </w:tc>
      </w:tr>
      <w:tr w:rsidR="00B32FBE" w:rsidRPr="00DD3AB9" w:rsidTr="00B32FBE">
        <w:trPr>
          <w:jc w:val="center"/>
          <w:trPrChange w:id="123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124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3216" w:type="dxa"/>
            <w:tcPrChange w:id="125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rida </w:t>
            </w:r>
            <w:proofErr w:type="spellStart"/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lineage</w:t>
            </w:r>
            <w:proofErr w:type="spellEnd"/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1ade 1</w:t>
            </w:r>
          </w:p>
        </w:tc>
        <w:tc>
          <w:tcPr>
            <w:tcW w:w="3679" w:type="dxa"/>
            <w:vAlign w:val="center"/>
            <w:tcPrChange w:id="126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912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 xml:space="preserve">/South 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4/03</w:t>
            </w:r>
          </w:p>
        </w:tc>
        <w:tc>
          <w:tcPr>
            <w:tcW w:w="2504" w:type="dxa"/>
            <w:vAlign w:val="center"/>
            <w:tcPrChange w:id="127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513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GU447312</w:t>
            </w:r>
          </w:p>
        </w:tc>
      </w:tr>
      <w:tr w:rsidR="00B32FBE" w:rsidRPr="00DD3AB9" w:rsidTr="00B32FBE">
        <w:trPr>
          <w:jc w:val="center"/>
          <w:trPrChange w:id="128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129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statt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ermany</w:t>
            </w:r>
          </w:p>
        </w:tc>
        <w:tc>
          <w:tcPr>
            <w:tcW w:w="3216" w:type="dxa"/>
            <w:tcPrChange w:id="130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rida </w:t>
            </w:r>
            <w:proofErr w:type="spellStart"/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lineage</w:t>
            </w:r>
            <w:proofErr w:type="spellEnd"/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1ade 1</w:t>
            </w:r>
          </w:p>
        </w:tc>
        <w:tc>
          <w:tcPr>
            <w:tcW w:w="3679" w:type="dxa"/>
            <w:vAlign w:val="center"/>
            <w:tcPrChange w:id="131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8B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Rastatt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1/12</w:t>
            </w:r>
          </w:p>
        </w:tc>
        <w:tc>
          <w:tcPr>
            <w:tcW w:w="2504" w:type="dxa"/>
            <w:vAlign w:val="center"/>
            <w:tcPrChange w:id="132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4C7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 xml:space="preserve">KC584975 </w:t>
            </w:r>
          </w:p>
        </w:tc>
      </w:tr>
      <w:tr w:rsidR="00B32FBE" w:rsidRPr="00DD3AB9" w:rsidTr="00B32FBE">
        <w:trPr>
          <w:jc w:val="center"/>
          <w:trPrChange w:id="133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134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xas, USA</w:t>
            </w:r>
          </w:p>
        </w:tc>
        <w:tc>
          <w:tcPr>
            <w:tcW w:w="3216" w:type="dxa"/>
            <w:tcPrChange w:id="135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rida </w:t>
            </w:r>
            <w:proofErr w:type="spellStart"/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lineage</w:t>
            </w:r>
            <w:proofErr w:type="spellEnd"/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1ade 1</w:t>
            </w:r>
          </w:p>
        </w:tc>
        <w:tc>
          <w:tcPr>
            <w:tcW w:w="3679" w:type="dxa"/>
            <w:vAlign w:val="center"/>
            <w:tcPrChange w:id="136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8B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Texas/1/12</w:t>
            </w:r>
          </w:p>
        </w:tc>
        <w:tc>
          <w:tcPr>
            <w:tcW w:w="2504" w:type="dxa"/>
            <w:vAlign w:val="center"/>
            <w:tcPrChange w:id="137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4C7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 xml:space="preserve">KF026410 </w:t>
            </w:r>
          </w:p>
        </w:tc>
      </w:tr>
      <w:tr w:rsidR="00B32FBE" w:rsidRPr="00DD3AB9" w:rsidTr="00B32FBE">
        <w:trPr>
          <w:jc w:val="center"/>
          <w:trPrChange w:id="138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139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ubai, United Arab Emirates</w:t>
            </w:r>
          </w:p>
        </w:tc>
        <w:tc>
          <w:tcPr>
            <w:tcW w:w="3216" w:type="dxa"/>
            <w:tcPrChange w:id="140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rida </w:t>
            </w:r>
            <w:proofErr w:type="spellStart"/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lineage</w:t>
            </w:r>
            <w:proofErr w:type="spellEnd"/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1ade 1</w:t>
            </w:r>
          </w:p>
        </w:tc>
        <w:tc>
          <w:tcPr>
            <w:tcW w:w="3679" w:type="dxa"/>
            <w:vAlign w:val="center"/>
            <w:tcPrChange w:id="141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653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Dubai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3/12</w:t>
            </w:r>
          </w:p>
        </w:tc>
        <w:tc>
          <w:tcPr>
            <w:tcW w:w="2504" w:type="dxa"/>
            <w:vAlign w:val="center"/>
            <w:tcPrChange w:id="142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4C7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 xml:space="preserve">KF026413   </w:t>
            </w:r>
          </w:p>
        </w:tc>
      </w:tr>
      <w:tr w:rsidR="00B32FBE" w:rsidRPr="00DD3AB9" w:rsidTr="00B32FBE">
        <w:trPr>
          <w:jc w:val="center"/>
          <w:trPrChange w:id="143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144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araki, Japan</w:t>
            </w:r>
          </w:p>
        </w:tc>
        <w:tc>
          <w:tcPr>
            <w:tcW w:w="3216" w:type="dxa"/>
            <w:tcPrChange w:id="145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rida </w:t>
            </w:r>
            <w:proofErr w:type="spellStart"/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lineage</w:t>
            </w:r>
            <w:proofErr w:type="spellEnd"/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1ade 1</w:t>
            </w:r>
          </w:p>
        </w:tc>
        <w:tc>
          <w:tcPr>
            <w:tcW w:w="3679" w:type="dxa"/>
            <w:vAlign w:val="center"/>
            <w:tcPrChange w:id="146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653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Ibaraki/1/07</w:t>
            </w:r>
          </w:p>
        </w:tc>
        <w:tc>
          <w:tcPr>
            <w:tcW w:w="2504" w:type="dxa"/>
            <w:vAlign w:val="center"/>
            <w:tcPrChange w:id="147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4C7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B360549</w:t>
            </w:r>
          </w:p>
        </w:tc>
      </w:tr>
      <w:tr w:rsidR="00B32FBE" w:rsidRPr="00DD3AB9" w:rsidTr="00B32FBE">
        <w:trPr>
          <w:jc w:val="center"/>
          <w:trPrChange w:id="148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149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dney, Australia</w:t>
            </w:r>
          </w:p>
        </w:tc>
        <w:tc>
          <w:tcPr>
            <w:tcW w:w="3216" w:type="dxa"/>
            <w:tcPrChange w:id="150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rida </w:t>
            </w:r>
            <w:proofErr w:type="spellStart"/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lineage</w:t>
            </w:r>
            <w:proofErr w:type="spellEnd"/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1ade 1</w:t>
            </w:r>
          </w:p>
        </w:tc>
        <w:tc>
          <w:tcPr>
            <w:tcW w:w="3679" w:type="dxa"/>
            <w:vAlign w:val="center"/>
            <w:tcPrChange w:id="151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912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Sydney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6085/07</w:t>
            </w:r>
          </w:p>
        </w:tc>
        <w:tc>
          <w:tcPr>
            <w:tcW w:w="2504" w:type="dxa"/>
            <w:vAlign w:val="center"/>
            <w:tcPrChange w:id="152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4C7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GU045763</w:t>
            </w:r>
          </w:p>
        </w:tc>
      </w:tr>
      <w:tr w:rsidR="00B32FBE" w:rsidRPr="00DD3AB9" w:rsidTr="00B32FBE">
        <w:trPr>
          <w:jc w:val="center"/>
          <w:trPrChange w:id="153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154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 w:rsidP="001414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colnshire, UK</w:t>
            </w:r>
          </w:p>
        </w:tc>
        <w:tc>
          <w:tcPr>
            <w:tcW w:w="3216" w:type="dxa"/>
            <w:tcPrChange w:id="155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rida </w:t>
            </w:r>
            <w:proofErr w:type="spellStart"/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lineage</w:t>
            </w:r>
            <w:proofErr w:type="spellEnd"/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1ade 1</w:t>
            </w:r>
          </w:p>
        </w:tc>
        <w:tc>
          <w:tcPr>
            <w:tcW w:w="3679" w:type="dxa"/>
            <w:vAlign w:val="center"/>
            <w:tcPrChange w:id="156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912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Lincolnshire/1/07</w:t>
            </w:r>
          </w:p>
        </w:tc>
        <w:tc>
          <w:tcPr>
            <w:tcW w:w="2504" w:type="dxa"/>
            <w:vAlign w:val="center"/>
            <w:tcPrChange w:id="157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4C7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J195398</w:t>
            </w:r>
          </w:p>
        </w:tc>
      </w:tr>
      <w:tr w:rsidR="00B32FBE" w:rsidRPr="00DD3AB9" w:rsidTr="00B32FBE">
        <w:trPr>
          <w:jc w:val="center"/>
          <w:trPrChange w:id="158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159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 w:rsidP="00A909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low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reland</w:t>
            </w:r>
          </w:p>
        </w:tc>
        <w:tc>
          <w:tcPr>
            <w:tcW w:w="3216" w:type="dxa"/>
            <w:tcPrChange w:id="160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rida </w:t>
            </w:r>
            <w:proofErr w:type="spellStart"/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lineage</w:t>
            </w:r>
            <w:proofErr w:type="spellEnd"/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1ade 1</w:t>
            </w:r>
          </w:p>
        </w:tc>
        <w:tc>
          <w:tcPr>
            <w:tcW w:w="3679" w:type="dxa"/>
            <w:vAlign w:val="center"/>
            <w:tcPrChange w:id="161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912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Carlow/1/09</w:t>
            </w:r>
          </w:p>
        </w:tc>
        <w:tc>
          <w:tcPr>
            <w:tcW w:w="2504" w:type="dxa"/>
            <w:vAlign w:val="center"/>
            <w:tcPrChange w:id="162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4C7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JN222939</w:t>
            </w:r>
          </w:p>
        </w:tc>
      </w:tr>
      <w:tr w:rsidR="00B32FBE" w:rsidRPr="00DD3AB9" w:rsidTr="00B32FBE">
        <w:trPr>
          <w:jc w:val="center"/>
          <w:trPrChange w:id="163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164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 w:rsidP="00A909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erick, Ireland</w:t>
            </w:r>
          </w:p>
        </w:tc>
        <w:tc>
          <w:tcPr>
            <w:tcW w:w="3216" w:type="dxa"/>
            <w:tcPrChange w:id="165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rida </w:t>
            </w:r>
            <w:proofErr w:type="spellStart"/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lineage</w:t>
            </w:r>
            <w:proofErr w:type="spellEnd"/>
            <w:r w:rsidRPr="00643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1ade 1</w:t>
            </w:r>
          </w:p>
        </w:tc>
        <w:tc>
          <w:tcPr>
            <w:tcW w:w="3679" w:type="dxa"/>
            <w:vAlign w:val="center"/>
            <w:tcPrChange w:id="166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912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Limerick/1/10</w:t>
            </w:r>
          </w:p>
        </w:tc>
        <w:tc>
          <w:tcPr>
            <w:tcW w:w="2504" w:type="dxa"/>
            <w:vAlign w:val="center"/>
            <w:tcPrChange w:id="167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4C7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JN222940</w:t>
            </w:r>
          </w:p>
        </w:tc>
      </w:tr>
      <w:tr w:rsidR="00D171EF" w:rsidRPr="00DD3AB9" w:rsidTr="00B32FBE">
        <w:trPr>
          <w:jc w:val="center"/>
          <w:trPrChange w:id="168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169" w:author="Ann Cullinane" w:date="2015-05-07T18:06:00Z">
              <w:tcPr>
                <w:tcW w:w="3592" w:type="dxa"/>
              </w:tcPr>
            </w:tcPrChange>
          </w:tcPr>
          <w:p w:rsidR="00D171EF" w:rsidRPr="00DD3AB9" w:rsidRDefault="00D171EF" w:rsidP="006533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market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K</w:t>
            </w:r>
          </w:p>
        </w:tc>
        <w:tc>
          <w:tcPr>
            <w:tcW w:w="3216" w:type="dxa"/>
            <w:tcPrChange w:id="170" w:author="Ann Cullinane" w:date="2015-05-07T18:06:00Z">
              <w:tcPr>
                <w:tcW w:w="2256" w:type="dxa"/>
              </w:tcPr>
            </w:tcPrChange>
          </w:tcPr>
          <w:p w:rsidR="00D171EF" w:rsidRPr="00DD3AB9" w:rsidRDefault="00B32FBE" w:rsidP="006533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rid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line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 2</w:t>
            </w:r>
          </w:p>
        </w:tc>
        <w:tc>
          <w:tcPr>
            <w:tcW w:w="3679" w:type="dxa"/>
            <w:vAlign w:val="center"/>
            <w:tcPrChange w:id="171" w:author="Ann Cullinane" w:date="2015-05-07T18:06:00Z">
              <w:tcPr>
                <w:tcW w:w="3679" w:type="dxa"/>
                <w:vAlign w:val="center"/>
              </w:tcPr>
            </w:tcPrChange>
          </w:tcPr>
          <w:p w:rsidR="00D171EF" w:rsidRPr="00DD3AB9" w:rsidRDefault="00D171EF" w:rsidP="00912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Newmarket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5/03</w:t>
            </w:r>
          </w:p>
        </w:tc>
        <w:tc>
          <w:tcPr>
            <w:tcW w:w="2504" w:type="dxa"/>
            <w:vAlign w:val="center"/>
            <w:tcPrChange w:id="172" w:author="Ann Cullinane" w:date="2015-05-07T18:06:00Z">
              <w:tcPr>
                <w:tcW w:w="2504" w:type="dxa"/>
                <w:vAlign w:val="center"/>
              </w:tcPr>
            </w:tcPrChange>
          </w:tcPr>
          <w:p w:rsidR="00D171EF" w:rsidRPr="00DD3AB9" w:rsidRDefault="00D171EF" w:rsidP="00653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FJ375213</w:t>
            </w:r>
          </w:p>
        </w:tc>
      </w:tr>
      <w:tr w:rsidR="00B32FBE" w:rsidRPr="00DD3AB9" w:rsidTr="00B32FBE">
        <w:trPr>
          <w:jc w:val="center"/>
          <w:trPrChange w:id="173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174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 w:rsidP="006533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th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reland</w:t>
            </w:r>
          </w:p>
        </w:tc>
        <w:tc>
          <w:tcPr>
            <w:tcW w:w="3216" w:type="dxa"/>
            <w:tcPrChange w:id="175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 w:rsidP="006533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rida </w:t>
            </w:r>
            <w:proofErr w:type="spellStart"/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lineage</w:t>
            </w:r>
            <w:proofErr w:type="spellEnd"/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1ade 2</w:t>
            </w:r>
          </w:p>
        </w:tc>
        <w:tc>
          <w:tcPr>
            <w:tcW w:w="3679" w:type="dxa"/>
            <w:vAlign w:val="center"/>
            <w:tcPrChange w:id="176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912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Meath/1/07</w:t>
            </w:r>
          </w:p>
        </w:tc>
        <w:tc>
          <w:tcPr>
            <w:tcW w:w="2504" w:type="dxa"/>
            <w:vAlign w:val="center"/>
            <w:tcPrChange w:id="177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653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JN222935</w:t>
            </w:r>
          </w:p>
        </w:tc>
      </w:tr>
      <w:tr w:rsidR="00B32FBE" w:rsidRPr="00DD3AB9" w:rsidTr="00B32FBE">
        <w:trPr>
          <w:jc w:val="center"/>
          <w:trPrChange w:id="178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179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 w:rsidP="00A909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chmond, UK</w:t>
            </w:r>
          </w:p>
        </w:tc>
        <w:tc>
          <w:tcPr>
            <w:tcW w:w="3216" w:type="dxa"/>
            <w:tcPrChange w:id="180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rida </w:t>
            </w:r>
            <w:proofErr w:type="spellStart"/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lineage</w:t>
            </w:r>
            <w:proofErr w:type="spellEnd"/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1ade 2</w:t>
            </w:r>
          </w:p>
        </w:tc>
        <w:tc>
          <w:tcPr>
            <w:tcW w:w="3679" w:type="dxa"/>
            <w:vAlign w:val="center"/>
            <w:tcPrChange w:id="181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912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Richmond/1/07</w:t>
            </w:r>
          </w:p>
        </w:tc>
        <w:tc>
          <w:tcPr>
            <w:tcW w:w="2504" w:type="dxa"/>
            <w:vAlign w:val="center"/>
            <w:tcPrChange w:id="182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4C7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FJ195395</w:t>
            </w:r>
          </w:p>
        </w:tc>
      </w:tr>
      <w:tr w:rsidR="00B32FBE" w:rsidRPr="00DD3AB9" w:rsidTr="00B32FBE">
        <w:trPr>
          <w:jc w:val="center"/>
          <w:trPrChange w:id="183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184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 w:rsidP="00A909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golia</w:t>
            </w:r>
          </w:p>
        </w:tc>
        <w:tc>
          <w:tcPr>
            <w:tcW w:w="3216" w:type="dxa"/>
            <w:tcPrChange w:id="185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rida </w:t>
            </w:r>
            <w:proofErr w:type="spellStart"/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lineage</w:t>
            </w:r>
            <w:proofErr w:type="spellEnd"/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1ade 2</w:t>
            </w:r>
          </w:p>
        </w:tc>
        <w:tc>
          <w:tcPr>
            <w:tcW w:w="3679" w:type="dxa"/>
            <w:vAlign w:val="center"/>
            <w:tcPrChange w:id="186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912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Mongolia/6/11</w:t>
            </w:r>
          </w:p>
        </w:tc>
        <w:tc>
          <w:tcPr>
            <w:tcW w:w="2504" w:type="dxa"/>
            <w:vAlign w:val="center"/>
            <w:tcPrChange w:id="187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4C7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B745622</w:t>
            </w:r>
          </w:p>
        </w:tc>
      </w:tr>
      <w:tr w:rsidR="00B32FBE" w:rsidRPr="00DD3AB9" w:rsidTr="00B32FBE">
        <w:trPr>
          <w:jc w:val="center"/>
          <w:trPrChange w:id="188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189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 w:rsidP="00A909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chtenfeld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ermany</w:t>
            </w:r>
          </w:p>
        </w:tc>
        <w:tc>
          <w:tcPr>
            <w:tcW w:w="3216" w:type="dxa"/>
            <w:tcPrChange w:id="190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rida </w:t>
            </w:r>
            <w:proofErr w:type="spellStart"/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lineage</w:t>
            </w:r>
            <w:proofErr w:type="spellEnd"/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1ade 2</w:t>
            </w:r>
          </w:p>
        </w:tc>
        <w:tc>
          <w:tcPr>
            <w:tcW w:w="3679" w:type="dxa"/>
            <w:vAlign w:val="center"/>
            <w:tcPrChange w:id="191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912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Lichtenfeld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1/12</w:t>
            </w:r>
          </w:p>
        </w:tc>
        <w:tc>
          <w:tcPr>
            <w:tcW w:w="2504" w:type="dxa"/>
            <w:vAlign w:val="center"/>
            <w:tcPrChange w:id="192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4C7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JX499136</w:t>
            </w:r>
          </w:p>
        </w:tc>
      </w:tr>
      <w:tr w:rsidR="00B32FBE" w:rsidRPr="00DD3AB9" w:rsidTr="00B32FBE">
        <w:trPr>
          <w:jc w:val="center"/>
          <w:trPrChange w:id="193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194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 w:rsidP="00A909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longjiang, China</w:t>
            </w:r>
          </w:p>
        </w:tc>
        <w:tc>
          <w:tcPr>
            <w:tcW w:w="3216" w:type="dxa"/>
            <w:tcPrChange w:id="195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rida </w:t>
            </w:r>
            <w:proofErr w:type="spellStart"/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lineage</w:t>
            </w:r>
            <w:proofErr w:type="spellEnd"/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1ade 2</w:t>
            </w:r>
          </w:p>
        </w:tc>
        <w:tc>
          <w:tcPr>
            <w:tcW w:w="3679" w:type="dxa"/>
            <w:vAlign w:val="center"/>
            <w:tcPrChange w:id="196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912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Heilongjiang/1/10</w:t>
            </w:r>
          </w:p>
        </w:tc>
        <w:tc>
          <w:tcPr>
            <w:tcW w:w="2504" w:type="dxa"/>
            <w:vAlign w:val="center"/>
            <w:tcPrChange w:id="197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4C7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color w:val="444444"/>
                <w:sz w:val="24"/>
                <w:szCs w:val="24"/>
              </w:rPr>
              <w:t>JQ265982</w:t>
            </w:r>
          </w:p>
        </w:tc>
      </w:tr>
      <w:tr w:rsidR="00B32FBE" w:rsidRPr="00DD3AB9" w:rsidTr="00B32FBE">
        <w:trPr>
          <w:jc w:val="center"/>
          <w:trPrChange w:id="198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199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 w:rsidP="00A909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ldare, Ireland</w:t>
            </w:r>
          </w:p>
        </w:tc>
        <w:tc>
          <w:tcPr>
            <w:tcW w:w="3216" w:type="dxa"/>
            <w:tcPrChange w:id="200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rida </w:t>
            </w:r>
            <w:proofErr w:type="spellStart"/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lineage</w:t>
            </w:r>
            <w:proofErr w:type="spellEnd"/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1ade 2</w:t>
            </w:r>
          </w:p>
        </w:tc>
        <w:tc>
          <w:tcPr>
            <w:tcW w:w="3679" w:type="dxa"/>
            <w:vAlign w:val="center"/>
            <w:tcPrChange w:id="201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912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Kildare/2/10</w:t>
            </w:r>
          </w:p>
        </w:tc>
        <w:tc>
          <w:tcPr>
            <w:tcW w:w="2504" w:type="dxa"/>
            <w:vAlign w:val="center"/>
            <w:tcPrChange w:id="202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4C7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KC871537</w:t>
            </w:r>
          </w:p>
        </w:tc>
      </w:tr>
      <w:tr w:rsidR="00B32FBE" w:rsidRPr="00DD3AB9" w:rsidTr="00B32FBE">
        <w:trPr>
          <w:jc w:val="center"/>
          <w:trPrChange w:id="203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204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 w:rsidP="00A909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lkenny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reland</w:t>
            </w:r>
          </w:p>
        </w:tc>
        <w:tc>
          <w:tcPr>
            <w:tcW w:w="3216" w:type="dxa"/>
            <w:tcPrChange w:id="205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rida </w:t>
            </w:r>
            <w:proofErr w:type="spellStart"/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lineage</w:t>
            </w:r>
            <w:proofErr w:type="spellEnd"/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1ade 2</w:t>
            </w:r>
          </w:p>
        </w:tc>
        <w:tc>
          <w:tcPr>
            <w:tcW w:w="3679" w:type="dxa"/>
            <w:vAlign w:val="center"/>
            <w:tcPrChange w:id="206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912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Kilkenny/3/12</w:t>
            </w:r>
          </w:p>
        </w:tc>
        <w:tc>
          <w:tcPr>
            <w:tcW w:w="2504" w:type="dxa"/>
            <w:vAlign w:val="center"/>
            <w:tcPrChange w:id="207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4C7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KC871549</w:t>
            </w:r>
          </w:p>
        </w:tc>
      </w:tr>
      <w:tr w:rsidR="00B32FBE" w:rsidRPr="00DD3AB9" w:rsidTr="00B32FBE">
        <w:trPr>
          <w:jc w:val="center"/>
          <w:trPrChange w:id="208" w:author="Ann Cullinane" w:date="2015-05-07T18:06:00Z">
            <w:trPr>
              <w:jc w:val="center"/>
            </w:trPr>
          </w:trPrChange>
        </w:trPr>
        <w:tc>
          <w:tcPr>
            <w:tcW w:w="2632" w:type="dxa"/>
            <w:tcPrChange w:id="209" w:author="Ann Cullinane" w:date="2015-05-07T18:06:00Z">
              <w:tcPr>
                <w:tcW w:w="3592" w:type="dxa"/>
              </w:tcPr>
            </w:tcPrChange>
          </w:tcPr>
          <w:p w:rsidR="00B32FBE" w:rsidRPr="00DD3AB9" w:rsidRDefault="00B32FBE" w:rsidP="00A909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t Renfrewshire, UK</w:t>
            </w:r>
          </w:p>
        </w:tc>
        <w:tc>
          <w:tcPr>
            <w:tcW w:w="3216" w:type="dxa"/>
            <w:tcPrChange w:id="210" w:author="Ann Cullinane" w:date="2015-05-07T18:06:00Z">
              <w:tcPr>
                <w:tcW w:w="2256" w:type="dxa"/>
              </w:tcPr>
            </w:tcPrChange>
          </w:tcPr>
          <w:p w:rsidR="00B32FBE" w:rsidRPr="00DD3AB9" w:rsidRDefault="00B32F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rida </w:t>
            </w:r>
            <w:proofErr w:type="spellStart"/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lineage</w:t>
            </w:r>
            <w:proofErr w:type="spellEnd"/>
            <w:r w:rsidRPr="00FE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1ade 2</w:t>
            </w:r>
          </w:p>
        </w:tc>
        <w:tc>
          <w:tcPr>
            <w:tcW w:w="3679" w:type="dxa"/>
            <w:vAlign w:val="center"/>
            <w:tcPrChange w:id="211" w:author="Ann Cullinane" w:date="2015-05-07T18:06:00Z">
              <w:tcPr>
                <w:tcW w:w="3679" w:type="dxa"/>
                <w:vAlign w:val="center"/>
              </w:tcPr>
            </w:tcPrChange>
          </w:tcPr>
          <w:p w:rsidR="00B32FBE" w:rsidRPr="00DD3AB9" w:rsidRDefault="00B32FBE" w:rsidP="00912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A/</w:t>
            </w:r>
            <w:proofErr w:type="spellStart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/East Renfrewshire/1/11</w:t>
            </w:r>
          </w:p>
        </w:tc>
        <w:tc>
          <w:tcPr>
            <w:tcW w:w="2504" w:type="dxa"/>
            <w:vAlign w:val="center"/>
            <w:tcPrChange w:id="212" w:author="Ann Cullinane" w:date="2015-05-07T18:06:00Z">
              <w:tcPr>
                <w:tcW w:w="2504" w:type="dxa"/>
                <w:vAlign w:val="center"/>
              </w:tcPr>
            </w:tcPrChange>
          </w:tcPr>
          <w:p w:rsidR="00B32FBE" w:rsidRPr="00DD3AB9" w:rsidRDefault="00B32FBE" w:rsidP="004C7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AB9">
              <w:rPr>
                <w:rFonts w:ascii="Times New Roman" w:hAnsi="Times New Roman" w:cs="Times New Roman"/>
                <w:sz w:val="24"/>
                <w:szCs w:val="24"/>
              </w:rPr>
              <w:t>KF049198</w:t>
            </w:r>
          </w:p>
        </w:tc>
      </w:tr>
    </w:tbl>
    <w:p w:rsidR="00B03224" w:rsidRPr="00B03224" w:rsidRDefault="00B03224">
      <w:pPr>
        <w:rPr>
          <w:b/>
          <w:sz w:val="24"/>
          <w:szCs w:val="24"/>
          <w:lang w:val="en-US"/>
        </w:rPr>
      </w:pPr>
    </w:p>
    <w:sectPr w:rsidR="00B03224" w:rsidRPr="00B03224" w:rsidSect="00B0322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224"/>
    <w:rsid w:val="0006489D"/>
    <w:rsid w:val="00074F7A"/>
    <w:rsid w:val="001414F2"/>
    <w:rsid w:val="001A270A"/>
    <w:rsid w:val="00214A2A"/>
    <w:rsid w:val="00230994"/>
    <w:rsid w:val="00342055"/>
    <w:rsid w:val="003A0347"/>
    <w:rsid w:val="003C784D"/>
    <w:rsid w:val="003E612A"/>
    <w:rsid w:val="004748C6"/>
    <w:rsid w:val="00484C56"/>
    <w:rsid w:val="004C7C03"/>
    <w:rsid w:val="0050689B"/>
    <w:rsid w:val="00513485"/>
    <w:rsid w:val="00566EEC"/>
    <w:rsid w:val="005F2EEE"/>
    <w:rsid w:val="0065335A"/>
    <w:rsid w:val="00660972"/>
    <w:rsid w:val="006670D3"/>
    <w:rsid w:val="00710DD1"/>
    <w:rsid w:val="007756CE"/>
    <w:rsid w:val="00843062"/>
    <w:rsid w:val="008526A9"/>
    <w:rsid w:val="00893FE0"/>
    <w:rsid w:val="008B0B37"/>
    <w:rsid w:val="00912FC2"/>
    <w:rsid w:val="00923028"/>
    <w:rsid w:val="009A1175"/>
    <w:rsid w:val="00A3403D"/>
    <w:rsid w:val="00A35E75"/>
    <w:rsid w:val="00A909E9"/>
    <w:rsid w:val="00AB1F04"/>
    <w:rsid w:val="00AC1750"/>
    <w:rsid w:val="00AE2EA9"/>
    <w:rsid w:val="00AE2FB0"/>
    <w:rsid w:val="00B03224"/>
    <w:rsid w:val="00B172F1"/>
    <w:rsid w:val="00B32FBE"/>
    <w:rsid w:val="00B66039"/>
    <w:rsid w:val="00B71141"/>
    <w:rsid w:val="00BB3436"/>
    <w:rsid w:val="00C31DC9"/>
    <w:rsid w:val="00C716F5"/>
    <w:rsid w:val="00C75AB0"/>
    <w:rsid w:val="00C877ED"/>
    <w:rsid w:val="00CA0A38"/>
    <w:rsid w:val="00D171EF"/>
    <w:rsid w:val="00D22402"/>
    <w:rsid w:val="00D326A2"/>
    <w:rsid w:val="00D86D5E"/>
    <w:rsid w:val="00DC2E23"/>
    <w:rsid w:val="00DD3AB9"/>
    <w:rsid w:val="00E33B01"/>
    <w:rsid w:val="00EA517D"/>
    <w:rsid w:val="00F21299"/>
    <w:rsid w:val="00F255FA"/>
    <w:rsid w:val="00F3594D"/>
    <w:rsid w:val="00F73AC6"/>
    <w:rsid w:val="00FF2FD8"/>
    <w:rsid w:val="00FF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3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40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03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F73AC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3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40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03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F73AC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8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20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</dc:creator>
  <cp:lastModifiedBy>Ann Cullinane</cp:lastModifiedBy>
  <cp:revision>2</cp:revision>
  <dcterms:created xsi:type="dcterms:W3CDTF">2015-05-07T17:06:00Z</dcterms:created>
  <dcterms:modified xsi:type="dcterms:W3CDTF">2015-05-07T17:06:00Z</dcterms:modified>
</cp:coreProperties>
</file>